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AF97F" w14:textId="77777777" w:rsidR="00D117AF" w:rsidRPr="00D81A9C" w:rsidRDefault="00D117AF" w:rsidP="00D117AF">
      <w:r>
        <w:t xml:space="preserve">Supplementary </w:t>
      </w:r>
      <w:r w:rsidRPr="00D81A9C">
        <w:t xml:space="preserve">Table </w:t>
      </w:r>
      <w:r>
        <w:t>1</w:t>
      </w:r>
      <w:r w:rsidRPr="00D81A9C">
        <w:t xml:space="preserve">. Remission status of </w:t>
      </w:r>
      <w:r>
        <w:t xml:space="preserve">all </w:t>
      </w:r>
      <w:r w:rsidRPr="00D81A9C">
        <w:t xml:space="preserve">patients with </w:t>
      </w:r>
      <w:r>
        <w:t>severe neutropenia</w:t>
      </w:r>
    </w:p>
    <w:tbl>
      <w:tblPr>
        <w:tblStyle w:val="a3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2"/>
        <w:gridCol w:w="1701"/>
        <w:gridCol w:w="1877"/>
        <w:gridCol w:w="1809"/>
      </w:tblGrid>
      <w:tr w:rsidR="00D117AF" w:rsidRPr="005C1C25" w14:paraId="736394DC" w14:textId="77777777" w:rsidTr="00A40811">
        <w:trPr>
          <w:trHeight w:val="563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C2624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A4192F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eutrophil count</w:t>
            </w:r>
            <w:r>
              <w:rPr>
                <w:rFonts w:ascii="Times New Roman" w:hAnsi="Times New Roman"/>
              </w:rPr>
              <w:t xml:space="preserve"> </w:t>
            </w:r>
            <w:r w:rsidRPr="005C1C25">
              <w:rPr>
                <w:rFonts w:ascii="Times New Roman" w:hAnsi="Times New Roman"/>
              </w:rPr>
              <w:t>(</w:t>
            </w:r>
            <w:r w:rsidRPr="005C1C25">
              <w:rPr>
                <w:rFonts w:ascii="Times New Roman" w:eastAsia="MS Mincho" w:hAnsi="Times New Roman"/>
              </w:rPr>
              <w:t>×10</w:t>
            </w:r>
            <w:r w:rsidRPr="005C1C25">
              <w:rPr>
                <w:rFonts w:ascii="Times New Roman" w:eastAsia="MS Mincho" w:hAnsi="Times New Roman"/>
                <w:vertAlign w:val="superscript"/>
              </w:rPr>
              <w:t>9</w:t>
            </w:r>
            <w:r w:rsidRPr="005C1C25">
              <w:rPr>
                <w:rFonts w:ascii="Times New Roman" w:hAnsi="Times New Roman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AFDEA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Recovery age (months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75FD8D1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eutropenia duration (months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B1AEF8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Recovery duration (months)</w:t>
            </w:r>
          </w:p>
        </w:tc>
      </w:tr>
      <w:tr w:rsidR="00D117AF" w:rsidRPr="005C1C25" w14:paraId="04D850EB" w14:textId="77777777" w:rsidTr="00A40811">
        <w:trPr>
          <w:trHeight w:val="272"/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4E52AA1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453289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49F21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50D93B2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38BEA54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3D0198BB" w14:textId="77777777" w:rsidTr="00A40811">
        <w:trPr>
          <w:trHeight w:val="272"/>
          <w:jc w:val="center"/>
        </w:trPr>
        <w:tc>
          <w:tcPr>
            <w:tcW w:w="851" w:type="dxa"/>
          </w:tcPr>
          <w:p w14:paraId="79A507F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</w:t>
            </w:r>
          </w:p>
        </w:tc>
        <w:tc>
          <w:tcPr>
            <w:tcW w:w="1842" w:type="dxa"/>
          </w:tcPr>
          <w:p w14:paraId="4B2F31D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6C99193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48685D3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66CC0C5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1BCCC046" w14:textId="77777777" w:rsidTr="00A40811">
        <w:trPr>
          <w:trHeight w:val="272"/>
          <w:jc w:val="center"/>
        </w:trPr>
        <w:tc>
          <w:tcPr>
            <w:tcW w:w="851" w:type="dxa"/>
          </w:tcPr>
          <w:p w14:paraId="014D09D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</w:t>
            </w:r>
          </w:p>
        </w:tc>
        <w:tc>
          <w:tcPr>
            <w:tcW w:w="1842" w:type="dxa"/>
          </w:tcPr>
          <w:p w14:paraId="037F30A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417A75AC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1201284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5171F4E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0339E19A" w14:textId="77777777" w:rsidTr="00A40811">
        <w:trPr>
          <w:trHeight w:val="272"/>
          <w:jc w:val="center"/>
        </w:trPr>
        <w:tc>
          <w:tcPr>
            <w:tcW w:w="851" w:type="dxa"/>
          </w:tcPr>
          <w:p w14:paraId="18F8F10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4</w:t>
            </w:r>
          </w:p>
        </w:tc>
        <w:tc>
          <w:tcPr>
            <w:tcW w:w="1842" w:type="dxa"/>
          </w:tcPr>
          <w:p w14:paraId="214485B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5CC9CEC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450FD08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0AC002D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25D7ADC5" w14:textId="77777777" w:rsidTr="00A40811">
        <w:trPr>
          <w:trHeight w:val="272"/>
          <w:jc w:val="center"/>
        </w:trPr>
        <w:tc>
          <w:tcPr>
            <w:tcW w:w="851" w:type="dxa"/>
          </w:tcPr>
          <w:p w14:paraId="5E908F3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5</w:t>
            </w:r>
          </w:p>
        </w:tc>
        <w:tc>
          <w:tcPr>
            <w:tcW w:w="1842" w:type="dxa"/>
          </w:tcPr>
          <w:p w14:paraId="6AD2E24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373FE8E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29D7C73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5602007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343B2E99" w14:textId="77777777" w:rsidTr="00A40811">
        <w:trPr>
          <w:trHeight w:val="272"/>
          <w:jc w:val="center"/>
        </w:trPr>
        <w:tc>
          <w:tcPr>
            <w:tcW w:w="851" w:type="dxa"/>
          </w:tcPr>
          <w:p w14:paraId="5E32135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6</w:t>
            </w:r>
          </w:p>
        </w:tc>
        <w:tc>
          <w:tcPr>
            <w:tcW w:w="1842" w:type="dxa"/>
          </w:tcPr>
          <w:p w14:paraId="421BDF7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4258DEA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6662814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6C05C3F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13B0793E" w14:textId="77777777" w:rsidTr="00A40811">
        <w:trPr>
          <w:trHeight w:val="272"/>
          <w:jc w:val="center"/>
        </w:trPr>
        <w:tc>
          <w:tcPr>
            <w:tcW w:w="851" w:type="dxa"/>
          </w:tcPr>
          <w:p w14:paraId="5D777E0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7</w:t>
            </w:r>
          </w:p>
        </w:tc>
        <w:tc>
          <w:tcPr>
            <w:tcW w:w="1842" w:type="dxa"/>
          </w:tcPr>
          <w:p w14:paraId="4C2A68D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</w:t>
            </w:r>
          </w:p>
        </w:tc>
        <w:tc>
          <w:tcPr>
            <w:tcW w:w="1701" w:type="dxa"/>
          </w:tcPr>
          <w:p w14:paraId="120611CD" w14:textId="77777777" w:rsidR="00D117AF" w:rsidRPr="005C1C25" w:rsidRDefault="00D117AF" w:rsidP="00A40811">
            <w:pPr>
              <w:tabs>
                <w:tab w:val="center" w:pos="74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ab/>
            </w:r>
            <w:r w:rsidRPr="005C1C25">
              <w:rPr>
                <w:rFonts w:ascii="Times New Roman" w:hAnsi="Times New Roman"/>
              </w:rPr>
              <w:t>30</w:t>
            </w:r>
          </w:p>
        </w:tc>
        <w:tc>
          <w:tcPr>
            <w:tcW w:w="1877" w:type="dxa"/>
          </w:tcPr>
          <w:p w14:paraId="0DE5905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7</w:t>
            </w:r>
          </w:p>
        </w:tc>
        <w:tc>
          <w:tcPr>
            <w:tcW w:w="1809" w:type="dxa"/>
          </w:tcPr>
          <w:p w14:paraId="3ADEE2D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</w:t>
            </w:r>
          </w:p>
        </w:tc>
      </w:tr>
      <w:tr w:rsidR="00D117AF" w:rsidRPr="005C1C25" w14:paraId="0C42823E" w14:textId="77777777" w:rsidTr="00A40811">
        <w:trPr>
          <w:trHeight w:val="272"/>
          <w:jc w:val="center"/>
        </w:trPr>
        <w:tc>
          <w:tcPr>
            <w:tcW w:w="851" w:type="dxa"/>
          </w:tcPr>
          <w:p w14:paraId="7428090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8</w:t>
            </w:r>
          </w:p>
        </w:tc>
        <w:tc>
          <w:tcPr>
            <w:tcW w:w="1842" w:type="dxa"/>
          </w:tcPr>
          <w:p w14:paraId="3EEF32A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7976F3B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0</w:t>
            </w:r>
          </w:p>
        </w:tc>
        <w:tc>
          <w:tcPr>
            <w:tcW w:w="1877" w:type="dxa"/>
          </w:tcPr>
          <w:p w14:paraId="6371163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9</w:t>
            </w:r>
          </w:p>
        </w:tc>
        <w:tc>
          <w:tcPr>
            <w:tcW w:w="1809" w:type="dxa"/>
          </w:tcPr>
          <w:p w14:paraId="046E085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6</w:t>
            </w:r>
          </w:p>
        </w:tc>
      </w:tr>
      <w:tr w:rsidR="00D117AF" w:rsidRPr="005C1C25" w14:paraId="61F4995D" w14:textId="77777777" w:rsidTr="00A40811">
        <w:trPr>
          <w:trHeight w:val="272"/>
          <w:jc w:val="center"/>
        </w:trPr>
        <w:tc>
          <w:tcPr>
            <w:tcW w:w="851" w:type="dxa"/>
          </w:tcPr>
          <w:p w14:paraId="6E8B446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9</w:t>
            </w:r>
          </w:p>
        </w:tc>
        <w:tc>
          <w:tcPr>
            <w:tcW w:w="1842" w:type="dxa"/>
          </w:tcPr>
          <w:p w14:paraId="6FCD543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33242EB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0E21555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7</w:t>
            </w:r>
          </w:p>
        </w:tc>
        <w:tc>
          <w:tcPr>
            <w:tcW w:w="1809" w:type="dxa"/>
          </w:tcPr>
          <w:p w14:paraId="2FD38DD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5E9D1BD5" w14:textId="77777777" w:rsidTr="00A40811">
        <w:trPr>
          <w:trHeight w:val="272"/>
          <w:jc w:val="center"/>
        </w:trPr>
        <w:tc>
          <w:tcPr>
            <w:tcW w:w="851" w:type="dxa"/>
          </w:tcPr>
          <w:p w14:paraId="7FAC6A1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0</w:t>
            </w:r>
          </w:p>
        </w:tc>
        <w:tc>
          <w:tcPr>
            <w:tcW w:w="1842" w:type="dxa"/>
          </w:tcPr>
          <w:p w14:paraId="146EBE0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777C41D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74F6E39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2</w:t>
            </w:r>
          </w:p>
        </w:tc>
        <w:tc>
          <w:tcPr>
            <w:tcW w:w="1809" w:type="dxa"/>
          </w:tcPr>
          <w:p w14:paraId="3E8710D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393C207F" w14:textId="77777777" w:rsidTr="00A40811">
        <w:trPr>
          <w:trHeight w:val="272"/>
          <w:jc w:val="center"/>
        </w:trPr>
        <w:tc>
          <w:tcPr>
            <w:tcW w:w="851" w:type="dxa"/>
          </w:tcPr>
          <w:p w14:paraId="4C41A88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1</w:t>
            </w:r>
          </w:p>
        </w:tc>
        <w:tc>
          <w:tcPr>
            <w:tcW w:w="1842" w:type="dxa"/>
          </w:tcPr>
          <w:p w14:paraId="0DEAF6F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0A115D3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5731C7A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2BC4D56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772EBC6C" w14:textId="77777777" w:rsidTr="00A40811">
        <w:trPr>
          <w:trHeight w:val="272"/>
          <w:jc w:val="center"/>
        </w:trPr>
        <w:tc>
          <w:tcPr>
            <w:tcW w:w="851" w:type="dxa"/>
          </w:tcPr>
          <w:p w14:paraId="52B76B9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2</w:t>
            </w:r>
          </w:p>
        </w:tc>
        <w:tc>
          <w:tcPr>
            <w:tcW w:w="1842" w:type="dxa"/>
          </w:tcPr>
          <w:p w14:paraId="61A6AC2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52277ED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0</w:t>
            </w:r>
          </w:p>
        </w:tc>
        <w:tc>
          <w:tcPr>
            <w:tcW w:w="1877" w:type="dxa"/>
          </w:tcPr>
          <w:p w14:paraId="503A68D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</w:t>
            </w:r>
          </w:p>
        </w:tc>
        <w:tc>
          <w:tcPr>
            <w:tcW w:w="1809" w:type="dxa"/>
          </w:tcPr>
          <w:p w14:paraId="6BD5767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</w:t>
            </w:r>
          </w:p>
        </w:tc>
      </w:tr>
      <w:tr w:rsidR="00D117AF" w:rsidRPr="005C1C25" w14:paraId="6E98EAE5" w14:textId="77777777" w:rsidTr="00A40811">
        <w:trPr>
          <w:trHeight w:val="272"/>
          <w:jc w:val="center"/>
        </w:trPr>
        <w:tc>
          <w:tcPr>
            <w:tcW w:w="851" w:type="dxa"/>
          </w:tcPr>
          <w:p w14:paraId="56FF6B8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3</w:t>
            </w:r>
          </w:p>
        </w:tc>
        <w:tc>
          <w:tcPr>
            <w:tcW w:w="1842" w:type="dxa"/>
          </w:tcPr>
          <w:p w14:paraId="1FCDE4D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38D156D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</w:t>
            </w:r>
          </w:p>
        </w:tc>
        <w:tc>
          <w:tcPr>
            <w:tcW w:w="1877" w:type="dxa"/>
          </w:tcPr>
          <w:p w14:paraId="51FE23B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</w:t>
            </w:r>
          </w:p>
        </w:tc>
        <w:tc>
          <w:tcPr>
            <w:tcW w:w="1809" w:type="dxa"/>
          </w:tcPr>
          <w:p w14:paraId="1DAC1B1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9</w:t>
            </w:r>
          </w:p>
        </w:tc>
      </w:tr>
      <w:tr w:rsidR="00D117AF" w:rsidRPr="005C1C25" w14:paraId="54FEFB4C" w14:textId="77777777" w:rsidTr="00A40811">
        <w:trPr>
          <w:trHeight w:val="272"/>
          <w:jc w:val="center"/>
        </w:trPr>
        <w:tc>
          <w:tcPr>
            <w:tcW w:w="851" w:type="dxa"/>
          </w:tcPr>
          <w:p w14:paraId="7B78385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4</w:t>
            </w:r>
          </w:p>
        </w:tc>
        <w:tc>
          <w:tcPr>
            <w:tcW w:w="1842" w:type="dxa"/>
          </w:tcPr>
          <w:p w14:paraId="4E166A33" w14:textId="77777777" w:rsidR="00D117AF" w:rsidRPr="005C1C25" w:rsidRDefault="00D117AF" w:rsidP="00A40811">
            <w:pPr>
              <w:tabs>
                <w:tab w:val="left" w:pos="507"/>
              </w:tabs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4CF5057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1</w:t>
            </w:r>
          </w:p>
        </w:tc>
        <w:tc>
          <w:tcPr>
            <w:tcW w:w="1877" w:type="dxa"/>
          </w:tcPr>
          <w:p w14:paraId="6EDF5F0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5</w:t>
            </w:r>
          </w:p>
        </w:tc>
        <w:tc>
          <w:tcPr>
            <w:tcW w:w="1809" w:type="dxa"/>
          </w:tcPr>
          <w:p w14:paraId="0A4D5D3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9</w:t>
            </w:r>
          </w:p>
        </w:tc>
      </w:tr>
      <w:tr w:rsidR="00D117AF" w:rsidRPr="005C1C25" w14:paraId="73F8630E" w14:textId="77777777" w:rsidTr="00A40811">
        <w:trPr>
          <w:trHeight w:val="272"/>
          <w:jc w:val="center"/>
        </w:trPr>
        <w:tc>
          <w:tcPr>
            <w:tcW w:w="851" w:type="dxa"/>
          </w:tcPr>
          <w:p w14:paraId="54FB826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5</w:t>
            </w:r>
          </w:p>
        </w:tc>
        <w:tc>
          <w:tcPr>
            <w:tcW w:w="1842" w:type="dxa"/>
          </w:tcPr>
          <w:p w14:paraId="4FC6838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0DB1CC2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8</w:t>
            </w:r>
          </w:p>
        </w:tc>
        <w:tc>
          <w:tcPr>
            <w:tcW w:w="1877" w:type="dxa"/>
          </w:tcPr>
          <w:p w14:paraId="78F0FD4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0</w:t>
            </w:r>
          </w:p>
        </w:tc>
        <w:tc>
          <w:tcPr>
            <w:tcW w:w="1809" w:type="dxa"/>
          </w:tcPr>
          <w:p w14:paraId="50309CB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7</w:t>
            </w:r>
          </w:p>
        </w:tc>
      </w:tr>
      <w:tr w:rsidR="00D117AF" w:rsidRPr="005C1C25" w14:paraId="2772AD9A" w14:textId="77777777" w:rsidTr="00A40811">
        <w:trPr>
          <w:trHeight w:val="272"/>
          <w:jc w:val="center"/>
        </w:trPr>
        <w:tc>
          <w:tcPr>
            <w:tcW w:w="851" w:type="dxa"/>
          </w:tcPr>
          <w:p w14:paraId="1AFCFCBC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6</w:t>
            </w:r>
          </w:p>
        </w:tc>
        <w:tc>
          <w:tcPr>
            <w:tcW w:w="1842" w:type="dxa"/>
          </w:tcPr>
          <w:p w14:paraId="76787A7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06FEC34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76956C0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43</w:t>
            </w:r>
          </w:p>
        </w:tc>
        <w:tc>
          <w:tcPr>
            <w:tcW w:w="1809" w:type="dxa"/>
          </w:tcPr>
          <w:p w14:paraId="5D5F2DF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791BFE92" w14:textId="77777777" w:rsidTr="00A40811">
        <w:trPr>
          <w:trHeight w:val="272"/>
          <w:jc w:val="center"/>
        </w:trPr>
        <w:tc>
          <w:tcPr>
            <w:tcW w:w="851" w:type="dxa"/>
          </w:tcPr>
          <w:p w14:paraId="757ABD1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7</w:t>
            </w:r>
          </w:p>
        </w:tc>
        <w:tc>
          <w:tcPr>
            <w:tcW w:w="1842" w:type="dxa"/>
          </w:tcPr>
          <w:p w14:paraId="00B60F6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6378A9D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27199B3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9</w:t>
            </w:r>
          </w:p>
        </w:tc>
        <w:tc>
          <w:tcPr>
            <w:tcW w:w="1809" w:type="dxa"/>
          </w:tcPr>
          <w:p w14:paraId="1C65668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7A2583EB" w14:textId="77777777" w:rsidTr="00A40811">
        <w:trPr>
          <w:trHeight w:val="272"/>
          <w:jc w:val="center"/>
        </w:trPr>
        <w:tc>
          <w:tcPr>
            <w:tcW w:w="851" w:type="dxa"/>
          </w:tcPr>
          <w:p w14:paraId="42020E9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8</w:t>
            </w:r>
          </w:p>
        </w:tc>
        <w:tc>
          <w:tcPr>
            <w:tcW w:w="1842" w:type="dxa"/>
          </w:tcPr>
          <w:p w14:paraId="63F691E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0547CC4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6</w:t>
            </w:r>
          </w:p>
        </w:tc>
        <w:tc>
          <w:tcPr>
            <w:tcW w:w="1877" w:type="dxa"/>
          </w:tcPr>
          <w:p w14:paraId="2E7430E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7</w:t>
            </w:r>
          </w:p>
        </w:tc>
        <w:tc>
          <w:tcPr>
            <w:tcW w:w="1809" w:type="dxa"/>
          </w:tcPr>
          <w:p w14:paraId="3A84225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2</w:t>
            </w:r>
          </w:p>
        </w:tc>
      </w:tr>
      <w:tr w:rsidR="00D117AF" w:rsidRPr="005C1C25" w14:paraId="6CD1AC76" w14:textId="77777777" w:rsidTr="00A40811">
        <w:trPr>
          <w:trHeight w:val="272"/>
          <w:jc w:val="center"/>
        </w:trPr>
        <w:tc>
          <w:tcPr>
            <w:tcW w:w="851" w:type="dxa"/>
          </w:tcPr>
          <w:p w14:paraId="0C42D04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19</w:t>
            </w:r>
          </w:p>
        </w:tc>
        <w:tc>
          <w:tcPr>
            <w:tcW w:w="1842" w:type="dxa"/>
          </w:tcPr>
          <w:p w14:paraId="7A3DCC3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2FD1888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146F251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4</w:t>
            </w:r>
          </w:p>
        </w:tc>
        <w:tc>
          <w:tcPr>
            <w:tcW w:w="1809" w:type="dxa"/>
          </w:tcPr>
          <w:p w14:paraId="06EDD35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18CFD360" w14:textId="77777777" w:rsidTr="00A40811">
        <w:trPr>
          <w:trHeight w:val="272"/>
          <w:jc w:val="center"/>
        </w:trPr>
        <w:tc>
          <w:tcPr>
            <w:tcW w:w="851" w:type="dxa"/>
          </w:tcPr>
          <w:p w14:paraId="42D20E5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0</w:t>
            </w:r>
          </w:p>
        </w:tc>
        <w:tc>
          <w:tcPr>
            <w:tcW w:w="1842" w:type="dxa"/>
          </w:tcPr>
          <w:p w14:paraId="0F7E34B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77BA3BE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3E98254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6DDB802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1F0C27C5" w14:textId="77777777" w:rsidTr="00A40811">
        <w:trPr>
          <w:trHeight w:val="272"/>
          <w:jc w:val="center"/>
        </w:trPr>
        <w:tc>
          <w:tcPr>
            <w:tcW w:w="851" w:type="dxa"/>
          </w:tcPr>
          <w:p w14:paraId="77ECCBBC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1</w:t>
            </w:r>
          </w:p>
        </w:tc>
        <w:tc>
          <w:tcPr>
            <w:tcW w:w="1842" w:type="dxa"/>
          </w:tcPr>
          <w:p w14:paraId="5250DE8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037615B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642B250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663875C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0D62D54E" w14:textId="77777777" w:rsidTr="00A40811">
        <w:trPr>
          <w:trHeight w:val="272"/>
          <w:jc w:val="center"/>
        </w:trPr>
        <w:tc>
          <w:tcPr>
            <w:tcW w:w="851" w:type="dxa"/>
          </w:tcPr>
          <w:p w14:paraId="305E726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2</w:t>
            </w:r>
          </w:p>
        </w:tc>
        <w:tc>
          <w:tcPr>
            <w:tcW w:w="1842" w:type="dxa"/>
          </w:tcPr>
          <w:p w14:paraId="3258B2D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0FD1A38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787AEEB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3</w:t>
            </w:r>
          </w:p>
        </w:tc>
        <w:tc>
          <w:tcPr>
            <w:tcW w:w="1809" w:type="dxa"/>
          </w:tcPr>
          <w:p w14:paraId="1F25EF8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2B332703" w14:textId="77777777" w:rsidTr="00A40811">
        <w:trPr>
          <w:trHeight w:val="272"/>
          <w:jc w:val="center"/>
        </w:trPr>
        <w:tc>
          <w:tcPr>
            <w:tcW w:w="851" w:type="dxa"/>
          </w:tcPr>
          <w:p w14:paraId="239DBAD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3</w:t>
            </w:r>
          </w:p>
        </w:tc>
        <w:tc>
          <w:tcPr>
            <w:tcW w:w="1842" w:type="dxa"/>
          </w:tcPr>
          <w:p w14:paraId="7515E26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639CA0B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</w:t>
            </w:r>
          </w:p>
        </w:tc>
        <w:tc>
          <w:tcPr>
            <w:tcW w:w="1877" w:type="dxa"/>
          </w:tcPr>
          <w:p w14:paraId="0ACEE8B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</w:t>
            </w:r>
          </w:p>
        </w:tc>
        <w:tc>
          <w:tcPr>
            <w:tcW w:w="1809" w:type="dxa"/>
          </w:tcPr>
          <w:p w14:paraId="3EC1C86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5</w:t>
            </w:r>
          </w:p>
        </w:tc>
      </w:tr>
      <w:tr w:rsidR="00D117AF" w:rsidRPr="005C1C25" w14:paraId="781A3637" w14:textId="77777777" w:rsidTr="00A40811">
        <w:trPr>
          <w:trHeight w:val="272"/>
          <w:jc w:val="center"/>
        </w:trPr>
        <w:tc>
          <w:tcPr>
            <w:tcW w:w="851" w:type="dxa"/>
          </w:tcPr>
          <w:p w14:paraId="646C6C0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4</w:t>
            </w:r>
          </w:p>
        </w:tc>
        <w:tc>
          <w:tcPr>
            <w:tcW w:w="1842" w:type="dxa"/>
          </w:tcPr>
          <w:p w14:paraId="2E78ABB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665FA82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7EC1B30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809" w:type="dxa"/>
          </w:tcPr>
          <w:p w14:paraId="67FD365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5FB33FE9" w14:textId="77777777" w:rsidTr="00A40811">
        <w:trPr>
          <w:trHeight w:val="272"/>
          <w:jc w:val="center"/>
        </w:trPr>
        <w:tc>
          <w:tcPr>
            <w:tcW w:w="851" w:type="dxa"/>
          </w:tcPr>
          <w:p w14:paraId="209EC5E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5</w:t>
            </w:r>
          </w:p>
        </w:tc>
        <w:tc>
          <w:tcPr>
            <w:tcW w:w="1842" w:type="dxa"/>
          </w:tcPr>
          <w:p w14:paraId="061C0F4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7D8406F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4D0D081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31</w:t>
            </w:r>
          </w:p>
        </w:tc>
        <w:tc>
          <w:tcPr>
            <w:tcW w:w="1809" w:type="dxa"/>
          </w:tcPr>
          <w:p w14:paraId="07FBBDF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48B49B41" w14:textId="77777777" w:rsidTr="00A40811">
        <w:trPr>
          <w:trHeight w:val="272"/>
          <w:jc w:val="center"/>
        </w:trPr>
        <w:tc>
          <w:tcPr>
            <w:tcW w:w="851" w:type="dxa"/>
          </w:tcPr>
          <w:p w14:paraId="7AA7BAA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6</w:t>
            </w:r>
          </w:p>
        </w:tc>
        <w:tc>
          <w:tcPr>
            <w:tcW w:w="1842" w:type="dxa"/>
          </w:tcPr>
          <w:p w14:paraId="0FB0F09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120B7D6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</w:t>
            </w:r>
          </w:p>
        </w:tc>
        <w:tc>
          <w:tcPr>
            <w:tcW w:w="1877" w:type="dxa"/>
          </w:tcPr>
          <w:p w14:paraId="5DD654AC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1</w:t>
            </w:r>
          </w:p>
        </w:tc>
        <w:tc>
          <w:tcPr>
            <w:tcW w:w="1809" w:type="dxa"/>
          </w:tcPr>
          <w:p w14:paraId="027B212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6</w:t>
            </w:r>
          </w:p>
        </w:tc>
      </w:tr>
      <w:tr w:rsidR="00D117AF" w:rsidRPr="005C1C25" w14:paraId="250FACBA" w14:textId="77777777" w:rsidTr="00A40811">
        <w:trPr>
          <w:trHeight w:val="272"/>
          <w:jc w:val="center"/>
        </w:trPr>
        <w:tc>
          <w:tcPr>
            <w:tcW w:w="851" w:type="dxa"/>
          </w:tcPr>
          <w:p w14:paraId="53B4F9A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7</w:t>
            </w:r>
          </w:p>
        </w:tc>
        <w:tc>
          <w:tcPr>
            <w:tcW w:w="1842" w:type="dxa"/>
          </w:tcPr>
          <w:p w14:paraId="60D9B7B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d</w:t>
            </w:r>
          </w:p>
        </w:tc>
        <w:tc>
          <w:tcPr>
            <w:tcW w:w="1701" w:type="dxa"/>
          </w:tcPr>
          <w:p w14:paraId="1B697E4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d</w:t>
            </w:r>
          </w:p>
        </w:tc>
        <w:tc>
          <w:tcPr>
            <w:tcW w:w="1877" w:type="dxa"/>
          </w:tcPr>
          <w:p w14:paraId="391D8C3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d</w:t>
            </w:r>
          </w:p>
        </w:tc>
        <w:tc>
          <w:tcPr>
            <w:tcW w:w="1809" w:type="dxa"/>
          </w:tcPr>
          <w:p w14:paraId="3D98AC1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d</w:t>
            </w:r>
          </w:p>
        </w:tc>
      </w:tr>
      <w:tr w:rsidR="00D117AF" w:rsidRPr="005C1C25" w14:paraId="0F930486" w14:textId="77777777" w:rsidTr="00A40811">
        <w:trPr>
          <w:trHeight w:val="272"/>
          <w:jc w:val="center"/>
        </w:trPr>
        <w:tc>
          <w:tcPr>
            <w:tcW w:w="851" w:type="dxa"/>
          </w:tcPr>
          <w:p w14:paraId="65622D6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8</w:t>
            </w:r>
          </w:p>
        </w:tc>
        <w:tc>
          <w:tcPr>
            <w:tcW w:w="1842" w:type="dxa"/>
          </w:tcPr>
          <w:p w14:paraId="02743CA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4047BF0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1B77C8F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5D653AF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797F68F8" w14:textId="77777777" w:rsidTr="00A40811">
        <w:trPr>
          <w:trHeight w:val="272"/>
          <w:jc w:val="center"/>
        </w:trPr>
        <w:tc>
          <w:tcPr>
            <w:tcW w:w="851" w:type="dxa"/>
          </w:tcPr>
          <w:p w14:paraId="16213B6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29</w:t>
            </w:r>
          </w:p>
        </w:tc>
        <w:tc>
          <w:tcPr>
            <w:tcW w:w="1842" w:type="dxa"/>
          </w:tcPr>
          <w:p w14:paraId="13F0DD8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1A6E2D6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0FCF865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276219A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1C52FB1D" w14:textId="77777777" w:rsidTr="00A40811">
        <w:trPr>
          <w:trHeight w:val="272"/>
          <w:jc w:val="center"/>
        </w:trPr>
        <w:tc>
          <w:tcPr>
            <w:tcW w:w="851" w:type="dxa"/>
          </w:tcPr>
          <w:p w14:paraId="27EAE69C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0</w:t>
            </w:r>
          </w:p>
        </w:tc>
        <w:tc>
          <w:tcPr>
            <w:tcW w:w="1842" w:type="dxa"/>
          </w:tcPr>
          <w:p w14:paraId="799DB38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31FD3F7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5B78E17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476F852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07075372" w14:textId="77777777" w:rsidTr="00A40811">
        <w:trPr>
          <w:trHeight w:val="272"/>
          <w:jc w:val="center"/>
        </w:trPr>
        <w:tc>
          <w:tcPr>
            <w:tcW w:w="851" w:type="dxa"/>
          </w:tcPr>
          <w:p w14:paraId="36783CE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1</w:t>
            </w:r>
          </w:p>
        </w:tc>
        <w:tc>
          <w:tcPr>
            <w:tcW w:w="1842" w:type="dxa"/>
          </w:tcPr>
          <w:p w14:paraId="3DC4908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701" w:type="dxa"/>
          </w:tcPr>
          <w:p w14:paraId="38E9707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77" w:type="dxa"/>
          </w:tcPr>
          <w:p w14:paraId="6E8D8FB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  <w:tc>
          <w:tcPr>
            <w:tcW w:w="1809" w:type="dxa"/>
          </w:tcPr>
          <w:p w14:paraId="47CFB95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NA</w:t>
            </w:r>
          </w:p>
        </w:tc>
      </w:tr>
      <w:tr w:rsidR="00D117AF" w:rsidRPr="005C1C25" w14:paraId="134594B8" w14:textId="77777777" w:rsidTr="00A40811">
        <w:trPr>
          <w:trHeight w:val="272"/>
          <w:jc w:val="center"/>
        </w:trPr>
        <w:tc>
          <w:tcPr>
            <w:tcW w:w="851" w:type="dxa"/>
          </w:tcPr>
          <w:p w14:paraId="3F18FF6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2</w:t>
            </w:r>
          </w:p>
        </w:tc>
        <w:tc>
          <w:tcPr>
            <w:tcW w:w="1842" w:type="dxa"/>
          </w:tcPr>
          <w:p w14:paraId="3D0AD4B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638FDA4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77" w:type="dxa"/>
          </w:tcPr>
          <w:p w14:paraId="20B4E50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09" w:type="dxa"/>
          </w:tcPr>
          <w:p w14:paraId="56C3093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D117AF" w:rsidRPr="005C1C25" w14:paraId="27E1FC2F" w14:textId="77777777" w:rsidTr="00A40811">
        <w:trPr>
          <w:trHeight w:val="272"/>
          <w:jc w:val="center"/>
        </w:trPr>
        <w:tc>
          <w:tcPr>
            <w:tcW w:w="851" w:type="dxa"/>
          </w:tcPr>
          <w:p w14:paraId="6F67157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3</w:t>
            </w:r>
          </w:p>
        </w:tc>
        <w:tc>
          <w:tcPr>
            <w:tcW w:w="1842" w:type="dxa"/>
          </w:tcPr>
          <w:p w14:paraId="60B00A31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02</w:t>
            </w:r>
          </w:p>
        </w:tc>
        <w:tc>
          <w:tcPr>
            <w:tcW w:w="1701" w:type="dxa"/>
          </w:tcPr>
          <w:p w14:paraId="5C83D30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48440D4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25</w:t>
            </w:r>
          </w:p>
        </w:tc>
        <w:tc>
          <w:tcPr>
            <w:tcW w:w="1809" w:type="dxa"/>
          </w:tcPr>
          <w:p w14:paraId="75BE7D8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5853A7F3" w14:textId="77777777" w:rsidTr="00A40811">
        <w:trPr>
          <w:trHeight w:val="272"/>
          <w:jc w:val="center"/>
        </w:trPr>
        <w:tc>
          <w:tcPr>
            <w:tcW w:w="851" w:type="dxa"/>
          </w:tcPr>
          <w:p w14:paraId="239458A3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4</w:t>
            </w:r>
          </w:p>
        </w:tc>
        <w:tc>
          <w:tcPr>
            <w:tcW w:w="1842" w:type="dxa"/>
          </w:tcPr>
          <w:p w14:paraId="0D193C9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Pr="005C1C2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1C35F207" w14:textId="77777777" w:rsidR="00D117AF" w:rsidRPr="005C1C25" w:rsidRDefault="00D117AF" w:rsidP="00A40811">
            <w:pPr>
              <w:tabs>
                <w:tab w:val="left" w:pos="687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5C92BE7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809" w:type="dxa"/>
          </w:tcPr>
          <w:p w14:paraId="04A2103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1AFC70AD" w14:textId="77777777" w:rsidTr="00A40811">
        <w:trPr>
          <w:trHeight w:val="272"/>
          <w:jc w:val="center"/>
        </w:trPr>
        <w:tc>
          <w:tcPr>
            <w:tcW w:w="851" w:type="dxa"/>
          </w:tcPr>
          <w:p w14:paraId="1C5EFD0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5</w:t>
            </w:r>
          </w:p>
        </w:tc>
        <w:tc>
          <w:tcPr>
            <w:tcW w:w="1842" w:type="dxa"/>
          </w:tcPr>
          <w:p w14:paraId="031ECB85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4F72611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72039CE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809" w:type="dxa"/>
          </w:tcPr>
          <w:p w14:paraId="0FA729D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69A4B117" w14:textId="77777777" w:rsidTr="00A40811">
        <w:trPr>
          <w:trHeight w:val="272"/>
          <w:jc w:val="center"/>
        </w:trPr>
        <w:tc>
          <w:tcPr>
            <w:tcW w:w="851" w:type="dxa"/>
          </w:tcPr>
          <w:p w14:paraId="617B5B5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6</w:t>
            </w:r>
          </w:p>
        </w:tc>
        <w:tc>
          <w:tcPr>
            <w:tcW w:w="1842" w:type="dxa"/>
          </w:tcPr>
          <w:p w14:paraId="546BDED0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494FB2F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1191B30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809" w:type="dxa"/>
          </w:tcPr>
          <w:p w14:paraId="1D8DF2B4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38C19414" w14:textId="77777777" w:rsidTr="00A40811">
        <w:trPr>
          <w:trHeight w:val="272"/>
          <w:jc w:val="center"/>
        </w:trPr>
        <w:tc>
          <w:tcPr>
            <w:tcW w:w="851" w:type="dxa"/>
          </w:tcPr>
          <w:p w14:paraId="6E2AA70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7</w:t>
            </w:r>
          </w:p>
        </w:tc>
        <w:tc>
          <w:tcPr>
            <w:tcW w:w="1842" w:type="dxa"/>
          </w:tcPr>
          <w:p w14:paraId="7557ACE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3F9144F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43101F0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09" w:type="dxa"/>
          </w:tcPr>
          <w:p w14:paraId="5C836B8B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37D593C0" w14:textId="77777777" w:rsidTr="00A40811">
        <w:trPr>
          <w:trHeight w:val="272"/>
          <w:jc w:val="center"/>
        </w:trPr>
        <w:tc>
          <w:tcPr>
            <w:tcW w:w="851" w:type="dxa"/>
          </w:tcPr>
          <w:p w14:paraId="755AA246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P38</w:t>
            </w:r>
          </w:p>
        </w:tc>
        <w:tc>
          <w:tcPr>
            <w:tcW w:w="1842" w:type="dxa"/>
          </w:tcPr>
          <w:p w14:paraId="31103D8F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 w:rsidRPr="005C1C2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</w:tcPr>
          <w:p w14:paraId="5716609A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1084E2FE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809" w:type="dxa"/>
          </w:tcPr>
          <w:p w14:paraId="5504E517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  <w:tr w:rsidR="00D117AF" w:rsidRPr="005C1C25" w14:paraId="2FC4D09F" w14:textId="77777777" w:rsidTr="00A40811">
        <w:trPr>
          <w:trHeight w:val="272"/>
          <w:jc w:val="center"/>
        </w:trPr>
        <w:tc>
          <w:tcPr>
            <w:tcW w:w="851" w:type="dxa"/>
          </w:tcPr>
          <w:p w14:paraId="1791F1E9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39</w:t>
            </w:r>
          </w:p>
        </w:tc>
        <w:tc>
          <w:tcPr>
            <w:tcW w:w="1842" w:type="dxa"/>
          </w:tcPr>
          <w:p w14:paraId="54FA4438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701" w:type="dxa"/>
          </w:tcPr>
          <w:p w14:paraId="20180A9D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  <w:tc>
          <w:tcPr>
            <w:tcW w:w="1877" w:type="dxa"/>
          </w:tcPr>
          <w:p w14:paraId="555BDC96" w14:textId="77777777" w:rsidR="00D117AF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809" w:type="dxa"/>
          </w:tcPr>
          <w:p w14:paraId="402A3F22" w14:textId="77777777" w:rsidR="00D117AF" w:rsidRPr="005C1C25" w:rsidRDefault="00D117AF" w:rsidP="00A408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</w:p>
        </w:tc>
      </w:tr>
    </w:tbl>
    <w:p w14:paraId="2C84325D" w14:textId="77777777" w:rsidR="00D117AF" w:rsidRPr="00EA2446" w:rsidRDefault="00D117AF" w:rsidP="00D117AF">
      <w:pPr>
        <w:rPr>
          <w:color w:val="141314"/>
        </w:rPr>
      </w:pPr>
      <w:r>
        <w:t xml:space="preserve"> </w:t>
      </w:r>
      <w:r>
        <w:rPr>
          <w:color w:val="141314"/>
        </w:rPr>
        <w:t>NA means not available</w:t>
      </w:r>
      <w:r>
        <w:rPr>
          <w:rFonts w:hint="eastAsia"/>
          <w:color w:val="141314"/>
        </w:rPr>
        <w:t xml:space="preserve"> </w:t>
      </w:r>
      <w:proofErr w:type="gramStart"/>
      <w:r w:rsidRPr="00FF09B6">
        <w:rPr>
          <w:color w:val="141314"/>
        </w:rPr>
        <w:t>At</w:t>
      </w:r>
      <w:proofErr w:type="gramEnd"/>
      <w:r w:rsidRPr="00FF09B6">
        <w:rPr>
          <w:color w:val="141314"/>
        </w:rPr>
        <w:t xml:space="preserve"> the time of </w:t>
      </w:r>
      <w:r>
        <w:rPr>
          <w:color w:val="141314"/>
        </w:rPr>
        <w:t xml:space="preserve">study </w:t>
      </w:r>
      <w:r w:rsidRPr="00FF09B6">
        <w:rPr>
          <w:color w:val="141314"/>
        </w:rPr>
        <w:t xml:space="preserve">and </w:t>
      </w:r>
      <w:r>
        <w:rPr>
          <w:color w:val="141314"/>
        </w:rPr>
        <w:t>after</w:t>
      </w:r>
      <w:r w:rsidRPr="00FF09B6">
        <w:rPr>
          <w:color w:val="141314"/>
        </w:rPr>
        <w:t xml:space="preserve"> G-CSF therapy</w:t>
      </w:r>
      <w:bookmarkStart w:id="0" w:name="_GoBack"/>
      <w:bookmarkEnd w:id="0"/>
    </w:p>
    <w:sectPr w:rsidR="00D117AF" w:rsidRPr="00EA2446" w:rsidSect="009A49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7AF"/>
    <w:rsid w:val="00000F43"/>
    <w:rsid w:val="000016B9"/>
    <w:rsid w:val="000110D7"/>
    <w:rsid w:val="00011524"/>
    <w:rsid w:val="00073122"/>
    <w:rsid w:val="000A047D"/>
    <w:rsid w:val="000A3585"/>
    <w:rsid w:val="000A7A7E"/>
    <w:rsid w:val="000B0D90"/>
    <w:rsid w:val="000C1954"/>
    <w:rsid w:val="000C2FA1"/>
    <w:rsid w:val="000C7F91"/>
    <w:rsid w:val="000D4BE8"/>
    <w:rsid w:val="000E3F84"/>
    <w:rsid w:val="000E7542"/>
    <w:rsid w:val="00101A4F"/>
    <w:rsid w:val="0011021B"/>
    <w:rsid w:val="00123159"/>
    <w:rsid w:val="001379CE"/>
    <w:rsid w:val="00142120"/>
    <w:rsid w:val="0015146A"/>
    <w:rsid w:val="001551C5"/>
    <w:rsid w:val="00176C77"/>
    <w:rsid w:val="00194C67"/>
    <w:rsid w:val="00196DB6"/>
    <w:rsid w:val="001A4B3D"/>
    <w:rsid w:val="001B1F8F"/>
    <w:rsid w:val="001B44D3"/>
    <w:rsid w:val="001C20DE"/>
    <w:rsid w:val="001C5251"/>
    <w:rsid w:val="001C6E4C"/>
    <w:rsid w:val="001D0344"/>
    <w:rsid w:val="001D2898"/>
    <w:rsid w:val="001D4073"/>
    <w:rsid w:val="001E02F0"/>
    <w:rsid w:val="001F45B8"/>
    <w:rsid w:val="001F4DAB"/>
    <w:rsid w:val="00211D5F"/>
    <w:rsid w:val="002225F3"/>
    <w:rsid w:val="00233E14"/>
    <w:rsid w:val="00244A0D"/>
    <w:rsid w:val="00244FCF"/>
    <w:rsid w:val="00261BD6"/>
    <w:rsid w:val="00266B20"/>
    <w:rsid w:val="00275F54"/>
    <w:rsid w:val="00280F3E"/>
    <w:rsid w:val="002B13A1"/>
    <w:rsid w:val="002B2866"/>
    <w:rsid w:val="002C4BD4"/>
    <w:rsid w:val="002D5460"/>
    <w:rsid w:val="002E012E"/>
    <w:rsid w:val="002E4D0F"/>
    <w:rsid w:val="002E6238"/>
    <w:rsid w:val="002F5475"/>
    <w:rsid w:val="002F7116"/>
    <w:rsid w:val="0030131C"/>
    <w:rsid w:val="00302E0A"/>
    <w:rsid w:val="003038C4"/>
    <w:rsid w:val="00310948"/>
    <w:rsid w:val="00310B0C"/>
    <w:rsid w:val="00325549"/>
    <w:rsid w:val="00327073"/>
    <w:rsid w:val="00344D99"/>
    <w:rsid w:val="0035232F"/>
    <w:rsid w:val="003538E7"/>
    <w:rsid w:val="00366751"/>
    <w:rsid w:val="0037785A"/>
    <w:rsid w:val="0039312B"/>
    <w:rsid w:val="003A24C4"/>
    <w:rsid w:val="003C4C6C"/>
    <w:rsid w:val="003C5E73"/>
    <w:rsid w:val="003C71E4"/>
    <w:rsid w:val="00423093"/>
    <w:rsid w:val="00426918"/>
    <w:rsid w:val="0045413E"/>
    <w:rsid w:val="00454DD4"/>
    <w:rsid w:val="00466E21"/>
    <w:rsid w:val="00471E92"/>
    <w:rsid w:val="00472D7D"/>
    <w:rsid w:val="00480766"/>
    <w:rsid w:val="00490BF3"/>
    <w:rsid w:val="00497152"/>
    <w:rsid w:val="004A77D1"/>
    <w:rsid w:val="004B005F"/>
    <w:rsid w:val="004D402A"/>
    <w:rsid w:val="004E3680"/>
    <w:rsid w:val="004E7502"/>
    <w:rsid w:val="004F5151"/>
    <w:rsid w:val="00513CFF"/>
    <w:rsid w:val="005305F9"/>
    <w:rsid w:val="00532EE0"/>
    <w:rsid w:val="00545E72"/>
    <w:rsid w:val="00546BB2"/>
    <w:rsid w:val="005635AE"/>
    <w:rsid w:val="00572212"/>
    <w:rsid w:val="00572511"/>
    <w:rsid w:val="00581B75"/>
    <w:rsid w:val="00591EB4"/>
    <w:rsid w:val="005A0EF0"/>
    <w:rsid w:val="005B0738"/>
    <w:rsid w:val="005C032D"/>
    <w:rsid w:val="005D5EB4"/>
    <w:rsid w:val="005E1BB5"/>
    <w:rsid w:val="005F600C"/>
    <w:rsid w:val="00603BF1"/>
    <w:rsid w:val="00607EB8"/>
    <w:rsid w:val="0061065D"/>
    <w:rsid w:val="0061068A"/>
    <w:rsid w:val="00613E84"/>
    <w:rsid w:val="006201AB"/>
    <w:rsid w:val="006215D4"/>
    <w:rsid w:val="006305C3"/>
    <w:rsid w:val="0063332D"/>
    <w:rsid w:val="00636155"/>
    <w:rsid w:val="00636513"/>
    <w:rsid w:val="0067174E"/>
    <w:rsid w:val="00680A20"/>
    <w:rsid w:val="00685C8E"/>
    <w:rsid w:val="00686AC0"/>
    <w:rsid w:val="006B0A60"/>
    <w:rsid w:val="006B7B41"/>
    <w:rsid w:val="006C2494"/>
    <w:rsid w:val="006C2AB3"/>
    <w:rsid w:val="006D279F"/>
    <w:rsid w:val="006F138B"/>
    <w:rsid w:val="00711FB8"/>
    <w:rsid w:val="00776EE8"/>
    <w:rsid w:val="007954DD"/>
    <w:rsid w:val="00795EA7"/>
    <w:rsid w:val="007B3207"/>
    <w:rsid w:val="007B3C7F"/>
    <w:rsid w:val="007C163B"/>
    <w:rsid w:val="007C2013"/>
    <w:rsid w:val="007D3808"/>
    <w:rsid w:val="007D44C8"/>
    <w:rsid w:val="007D4F4D"/>
    <w:rsid w:val="007E3857"/>
    <w:rsid w:val="00806CD8"/>
    <w:rsid w:val="00806FE7"/>
    <w:rsid w:val="00812C76"/>
    <w:rsid w:val="00827447"/>
    <w:rsid w:val="00834C83"/>
    <w:rsid w:val="008447BD"/>
    <w:rsid w:val="008527E0"/>
    <w:rsid w:val="00865720"/>
    <w:rsid w:val="00867AA2"/>
    <w:rsid w:val="008A507C"/>
    <w:rsid w:val="008A570B"/>
    <w:rsid w:val="008C488D"/>
    <w:rsid w:val="008D201A"/>
    <w:rsid w:val="008E5309"/>
    <w:rsid w:val="008F3FBA"/>
    <w:rsid w:val="008F65D1"/>
    <w:rsid w:val="008F7D92"/>
    <w:rsid w:val="0092505A"/>
    <w:rsid w:val="00945255"/>
    <w:rsid w:val="009724C6"/>
    <w:rsid w:val="00986A2F"/>
    <w:rsid w:val="009A277E"/>
    <w:rsid w:val="009A491C"/>
    <w:rsid w:val="009A609C"/>
    <w:rsid w:val="009B7B2D"/>
    <w:rsid w:val="009C0299"/>
    <w:rsid w:val="009D196E"/>
    <w:rsid w:val="009D6602"/>
    <w:rsid w:val="009D77D9"/>
    <w:rsid w:val="009E7D54"/>
    <w:rsid w:val="009F149A"/>
    <w:rsid w:val="00A1180C"/>
    <w:rsid w:val="00A33E85"/>
    <w:rsid w:val="00A5661C"/>
    <w:rsid w:val="00A57638"/>
    <w:rsid w:val="00A60D49"/>
    <w:rsid w:val="00A631CB"/>
    <w:rsid w:val="00A64FE8"/>
    <w:rsid w:val="00A669BC"/>
    <w:rsid w:val="00A67210"/>
    <w:rsid w:val="00A74211"/>
    <w:rsid w:val="00A82435"/>
    <w:rsid w:val="00A83001"/>
    <w:rsid w:val="00A87150"/>
    <w:rsid w:val="00A92431"/>
    <w:rsid w:val="00AA21BB"/>
    <w:rsid w:val="00AB1FD6"/>
    <w:rsid w:val="00AB2D21"/>
    <w:rsid w:val="00AB6D3E"/>
    <w:rsid w:val="00AC58FB"/>
    <w:rsid w:val="00B012CC"/>
    <w:rsid w:val="00B0780A"/>
    <w:rsid w:val="00B21799"/>
    <w:rsid w:val="00B358D2"/>
    <w:rsid w:val="00B67CDF"/>
    <w:rsid w:val="00B834C1"/>
    <w:rsid w:val="00BA14E6"/>
    <w:rsid w:val="00BA4348"/>
    <w:rsid w:val="00BB73A5"/>
    <w:rsid w:val="00BC0F23"/>
    <w:rsid w:val="00BC605A"/>
    <w:rsid w:val="00BC6CB2"/>
    <w:rsid w:val="00BE46AD"/>
    <w:rsid w:val="00BF14A1"/>
    <w:rsid w:val="00BF5573"/>
    <w:rsid w:val="00C0415F"/>
    <w:rsid w:val="00C1541A"/>
    <w:rsid w:val="00C26E60"/>
    <w:rsid w:val="00C32CE4"/>
    <w:rsid w:val="00C44A0C"/>
    <w:rsid w:val="00C45173"/>
    <w:rsid w:val="00C45716"/>
    <w:rsid w:val="00C505DF"/>
    <w:rsid w:val="00C50C8A"/>
    <w:rsid w:val="00C5111B"/>
    <w:rsid w:val="00C55F22"/>
    <w:rsid w:val="00C566BB"/>
    <w:rsid w:val="00C642E3"/>
    <w:rsid w:val="00C82480"/>
    <w:rsid w:val="00C866AE"/>
    <w:rsid w:val="00CA4BEE"/>
    <w:rsid w:val="00CD0A6A"/>
    <w:rsid w:val="00CD2DC4"/>
    <w:rsid w:val="00CE4CAE"/>
    <w:rsid w:val="00CE72B8"/>
    <w:rsid w:val="00CF5E4D"/>
    <w:rsid w:val="00D0362F"/>
    <w:rsid w:val="00D073AC"/>
    <w:rsid w:val="00D117AF"/>
    <w:rsid w:val="00D26B79"/>
    <w:rsid w:val="00D30F55"/>
    <w:rsid w:val="00D3326D"/>
    <w:rsid w:val="00D523D7"/>
    <w:rsid w:val="00D52991"/>
    <w:rsid w:val="00D54B4E"/>
    <w:rsid w:val="00D571A1"/>
    <w:rsid w:val="00D613DC"/>
    <w:rsid w:val="00D655B5"/>
    <w:rsid w:val="00D72751"/>
    <w:rsid w:val="00D86E9E"/>
    <w:rsid w:val="00D916C8"/>
    <w:rsid w:val="00D934D2"/>
    <w:rsid w:val="00DA7393"/>
    <w:rsid w:val="00DD5450"/>
    <w:rsid w:val="00E0670A"/>
    <w:rsid w:val="00E07230"/>
    <w:rsid w:val="00E13D25"/>
    <w:rsid w:val="00E24E61"/>
    <w:rsid w:val="00E2509E"/>
    <w:rsid w:val="00E30353"/>
    <w:rsid w:val="00E4162A"/>
    <w:rsid w:val="00E6685D"/>
    <w:rsid w:val="00E67163"/>
    <w:rsid w:val="00E845EC"/>
    <w:rsid w:val="00E90D29"/>
    <w:rsid w:val="00E95345"/>
    <w:rsid w:val="00EA1860"/>
    <w:rsid w:val="00EA3646"/>
    <w:rsid w:val="00EB07E5"/>
    <w:rsid w:val="00ED5A2E"/>
    <w:rsid w:val="00EE0CFE"/>
    <w:rsid w:val="00EF69EB"/>
    <w:rsid w:val="00F04796"/>
    <w:rsid w:val="00F11238"/>
    <w:rsid w:val="00F11FE9"/>
    <w:rsid w:val="00F301F0"/>
    <w:rsid w:val="00F34373"/>
    <w:rsid w:val="00F4288B"/>
    <w:rsid w:val="00F52BAB"/>
    <w:rsid w:val="00F611B4"/>
    <w:rsid w:val="00F72E5A"/>
    <w:rsid w:val="00F959EC"/>
    <w:rsid w:val="00FA3E13"/>
    <w:rsid w:val="00FA6DDF"/>
    <w:rsid w:val="00FC71E0"/>
    <w:rsid w:val="00FE46F9"/>
    <w:rsid w:val="00FF33E4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003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SimSu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7AF"/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17AF"/>
    <w:rPr>
      <w:rFonts w:asciiTheme="minorHAnsi" w:hAnsiTheme="minorHAns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Macintosh Word</Application>
  <DocSecurity>0</DocSecurity>
  <Lines>6</Lines>
  <Paragraphs>1</Paragraphs>
  <ScaleCrop>false</ScaleCrop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16</dc:creator>
  <cp:keywords/>
  <dc:description/>
  <cp:lastModifiedBy>Office 2016</cp:lastModifiedBy>
  <cp:revision>1</cp:revision>
  <dcterms:created xsi:type="dcterms:W3CDTF">2018-08-14T09:01:00Z</dcterms:created>
  <dcterms:modified xsi:type="dcterms:W3CDTF">2018-08-14T09:02:00Z</dcterms:modified>
</cp:coreProperties>
</file>